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D3577" w14:textId="65DC8334" w:rsidR="00FC61BE" w:rsidRPr="00065AA6" w:rsidRDefault="004167F2" w:rsidP="00FC61BE">
      <w:pPr>
        <w:rPr>
          <w:rFonts w:eastAsia="Times New Roman" w:cstheme="minorHAnsi"/>
          <w:color w:val="000000"/>
          <w:sz w:val="20"/>
          <w:szCs w:val="20"/>
          <w:lang w:eastAsia="en-IN"/>
        </w:rPr>
      </w:pPr>
      <w:bookmarkStart w:id="0" w:name="_Hlk54773005"/>
      <w:r>
        <w:rPr>
          <w:rFonts w:ascii="Times New Roman" w:hAnsi="Times New Roman" w:cs="Times New Roman"/>
        </w:rPr>
        <w:t>Supplementary t</w:t>
      </w:r>
      <w:r w:rsidRPr="00FD772C">
        <w:rPr>
          <w:rFonts w:ascii="Times New Roman" w:hAnsi="Times New Roman" w:cs="Times New Roman"/>
        </w:rPr>
        <w:t xml:space="preserve">able </w:t>
      </w:r>
      <w:r w:rsidR="001A77EB">
        <w:rPr>
          <w:rFonts w:ascii="Times New Roman" w:hAnsi="Times New Roman" w:cs="Times New Roman"/>
        </w:rPr>
        <w:t>4</w:t>
      </w:r>
      <w:r w:rsidR="00FC61BE" w:rsidRPr="00065A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  <w:lang w:eastAsia="en-IN"/>
        </w:rPr>
        <w:t>: Type of transplant, conditioning regimen, complications, and outcome of patients who underwent Hematopoietic stem cell transplant</w:t>
      </w:r>
      <w:bookmarkEnd w:id="0"/>
    </w:p>
    <w:tbl>
      <w:tblPr>
        <w:tblStyle w:val="TableGrid"/>
        <w:tblpPr w:leftFromText="180" w:rightFromText="180" w:vertAnchor="page" w:horzAnchor="margin" w:tblpXSpec="center" w:tblpY="1993"/>
        <w:tblW w:w="15588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1134"/>
        <w:gridCol w:w="2976"/>
        <w:gridCol w:w="993"/>
        <w:gridCol w:w="1134"/>
        <w:gridCol w:w="1134"/>
        <w:gridCol w:w="2268"/>
        <w:gridCol w:w="1417"/>
        <w:gridCol w:w="2977"/>
      </w:tblGrid>
      <w:tr w:rsidR="00FC61BE" w:rsidRPr="008F006D" w14:paraId="56002BD8" w14:textId="77777777" w:rsidTr="00FC61BE">
        <w:trPr>
          <w:trHeight w:val="273"/>
        </w:trPr>
        <w:tc>
          <w:tcPr>
            <w:tcW w:w="846" w:type="dxa"/>
            <w:vMerge w:val="restart"/>
          </w:tcPr>
          <w:p w14:paraId="459A01B3" w14:textId="5904660B" w:rsidR="00FC61BE" w:rsidRPr="00B7689E" w:rsidRDefault="00FC61BE" w:rsidP="00FC6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  <w:r w:rsidRPr="00B7689E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S. No</w:t>
            </w:r>
          </w:p>
        </w:tc>
        <w:tc>
          <w:tcPr>
            <w:tcW w:w="709" w:type="dxa"/>
            <w:vMerge w:val="restart"/>
          </w:tcPr>
          <w:p w14:paraId="4040169B" w14:textId="77777777" w:rsidR="00FC61BE" w:rsidRPr="00B7689E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89E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Donor</w:t>
            </w:r>
          </w:p>
        </w:tc>
        <w:tc>
          <w:tcPr>
            <w:tcW w:w="1134" w:type="dxa"/>
            <w:vMerge w:val="restart"/>
          </w:tcPr>
          <w:p w14:paraId="75B00555" w14:textId="77777777" w:rsidR="00FC61BE" w:rsidRPr="00B7689E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89E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Source of HSCT</w:t>
            </w:r>
          </w:p>
        </w:tc>
        <w:tc>
          <w:tcPr>
            <w:tcW w:w="2976" w:type="dxa"/>
            <w:vMerge w:val="restart"/>
          </w:tcPr>
          <w:p w14:paraId="7CC98396" w14:textId="77777777" w:rsidR="00FC61BE" w:rsidRDefault="00FC61BE" w:rsidP="00FC6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  <w:p w14:paraId="59CA1F7B" w14:textId="77777777" w:rsidR="00FC61BE" w:rsidRPr="00B7689E" w:rsidRDefault="00FC61BE" w:rsidP="00FC6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  <w:r w:rsidRPr="00B7689E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Condition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 xml:space="preserve"> Regimen</w:t>
            </w:r>
          </w:p>
        </w:tc>
        <w:tc>
          <w:tcPr>
            <w:tcW w:w="2127" w:type="dxa"/>
            <w:gridSpan w:val="2"/>
          </w:tcPr>
          <w:p w14:paraId="3A26939E" w14:textId="77777777" w:rsidR="00FC61BE" w:rsidRPr="00B7689E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89E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Engraftment</w:t>
            </w:r>
          </w:p>
        </w:tc>
        <w:tc>
          <w:tcPr>
            <w:tcW w:w="3402" w:type="dxa"/>
            <w:gridSpan w:val="2"/>
          </w:tcPr>
          <w:p w14:paraId="74F9D762" w14:textId="77777777" w:rsidR="00FC61BE" w:rsidRPr="00B7689E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89E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cute GVHD</w:t>
            </w:r>
          </w:p>
        </w:tc>
        <w:tc>
          <w:tcPr>
            <w:tcW w:w="1417" w:type="dxa"/>
            <w:vMerge w:val="restart"/>
          </w:tcPr>
          <w:p w14:paraId="2FC8B347" w14:textId="77777777" w:rsidR="00FC61BE" w:rsidRDefault="00FC61BE" w:rsidP="00FC6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  <w:p w14:paraId="41927B31" w14:textId="77777777" w:rsidR="00FC61BE" w:rsidRPr="00B7689E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89E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 xml:space="preserve">Chimerism </w:t>
            </w:r>
          </w:p>
        </w:tc>
        <w:tc>
          <w:tcPr>
            <w:tcW w:w="2977" w:type="dxa"/>
            <w:vMerge w:val="restart"/>
          </w:tcPr>
          <w:p w14:paraId="2B8CDCD2" w14:textId="77777777" w:rsidR="00FC61BE" w:rsidRPr="00B7689E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89E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Outcome</w:t>
            </w:r>
          </w:p>
        </w:tc>
      </w:tr>
      <w:tr w:rsidR="00FC61BE" w:rsidRPr="008F006D" w14:paraId="4401AFB5" w14:textId="77777777" w:rsidTr="00FC61BE">
        <w:trPr>
          <w:trHeight w:val="192"/>
        </w:trPr>
        <w:tc>
          <w:tcPr>
            <w:tcW w:w="846" w:type="dxa"/>
            <w:vMerge/>
          </w:tcPr>
          <w:p w14:paraId="5F9EE937" w14:textId="77777777" w:rsidR="00FC61BE" w:rsidRPr="008F006D" w:rsidRDefault="00FC61BE" w:rsidP="00FC61BE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</w:tc>
        <w:tc>
          <w:tcPr>
            <w:tcW w:w="709" w:type="dxa"/>
            <w:vMerge/>
          </w:tcPr>
          <w:p w14:paraId="6E65C476" w14:textId="77777777" w:rsidR="00FC61BE" w:rsidRPr="008F006D" w:rsidRDefault="00FC61BE" w:rsidP="00FC61BE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</w:tcPr>
          <w:p w14:paraId="512EC8C5" w14:textId="77777777" w:rsidR="00FC61BE" w:rsidRPr="008F006D" w:rsidRDefault="00FC61BE" w:rsidP="00FC61BE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</w:tc>
        <w:tc>
          <w:tcPr>
            <w:tcW w:w="2976" w:type="dxa"/>
            <w:vMerge/>
          </w:tcPr>
          <w:p w14:paraId="0AD9089C" w14:textId="77777777" w:rsidR="00FC61BE" w:rsidRPr="008F006D" w:rsidRDefault="00FC61BE" w:rsidP="00FC61BE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</w:tc>
        <w:tc>
          <w:tcPr>
            <w:tcW w:w="993" w:type="dxa"/>
          </w:tcPr>
          <w:p w14:paraId="432BF062" w14:textId="77777777" w:rsidR="00FC61BE" w:rsidRPr="008F006D" w:rsidRDefault="00FC61BE" w:rsidP="00FC6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Myeloid</w:t>
            </w:r>
          </w:p>
        </w:tc>
        <w:tc>
          <w:tcPr>
            <w:tcW w:w="1134" w:type="dxa"/>
          </w:tcPr>
          <w:p w14:paraId="07B1C3C9" w14:textId="77777777" w:rsidR="00FC61BE" w:rsidRPr="008F006D" w:rsidRDefault="00FC61BE" w:rsidP="00FC6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  <w:t>Lymphoid</w:t>
            </w:r>
          </w:p>
        </w:tc>
        <w:tc>
          <w:tcPr>
            <w:tcW w:w="1134" w:type="dxa"/>
          </w:tcPr>
          <w:p w14:paraId="49B0A3E0" w14:textId="77777777" w:rsidR="00FC61BE" w:rsidRPr="008F006D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Yes/ No</w:t>
            </w:r>
          </w:p>
        </w:tc>
        <w:tc>
          <w:tcPr>
            <w:tcW w:w="2268" w:type="dxa"/>
          </w:tcPr>
          <w:p w14:paraId="188BA883" w14:textId="77777777" w:rsidR="00FC61BE" w:rsidRPr="008F006D" w:rsidRDefault="00FC61BE" w:rsidP="00FC61BE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reatment</w:t>
            </w:r>
          </w:p>
        </w:tc>
        <w:tc>
          <w:tcPr>
            <w:tcW w:w="1417" w:type="dxa"/>
            <w:vMerge/>
          </w:tcPr>
          <w:p w14:paraId="40CC5ECA" w14:textId="77777777" w:rsidR="00FC61BE" w:rsidRPr="008F006D" w:rsidRDefault="00FC61BE" w:rsidP="00FC61BE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</w:tc>
        <w:tc>
          <w:tcPr>
            <w:tcW w:w="2977" w:type="dxa"/>
            <w:vMerge/>
          </w:tcPr>
          <w:p w14:paraId="7B5D43DF" w14:textId="77777777" w:rsidR="00FC61BE" w:rsidRPr="008F006D" w:rsidRDefault="00FC61BE" w:rsidP="00FC61BE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sz w:val="17"/>
                <w:szCs w:val="17"/>
                <w:lang w:eastAsia="en-IN"/>
              </w:rPr>
            </w:pPr>
          </w:p>
        </w:tc>
      </w:tr>
      <w:tr w:rsidR="00FC61BE" w:rsidRPr="008F006D" w14:paraId="58B51CC8" w14:textId="77777777" w:rsidTr="00FC61BE">
        <w:trPr>
          <w:trHeight w:val="194"/>
        </w:trPr>
        <w:tc>
          <w:tcPr>
            <w:tcW w:w="846" w:type="dxa"/>
          </w:tcPr>
          <w:p w14:paraId="0FBE8999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1BB17A11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RD</w:t>
            </w:r>
          </w:p>
        </w:tc>
        <w:tc>
          <w:tcPr>
            <w:tcW w:w="1134" w:type="dxa"/>
          </w:tcPr>
          <w:p w14:paraId="02A49C98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00183276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Bleomycin/ Cyclophosphamide</w:t>
            </w:r>
          </w:p>
        </w:tc>
        <w:tc>
          <w:tcPr>
            <w:tcW w:w="993" w:type="dxa"/>
          </w:tcPr>
          <w:p w14:paraId="3B549809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37596077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7AD67DE8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11A934D4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235C731F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2CB93864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7295B8D9" w14:textId="77777777" w:rsidTr="00FC61BE">
        <w:trPr>
          <w:trHeight w:val="285"/>
        </w:trPr>
        <w:tc>
          <w:tcPr>
            <w:tcW w:w="846" w:type="dxa"/>
          </w:tcPr>
          <w:p w14:paraId="371E174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18709501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1134" w:type="dxa"/>
          </w:tcPr>
          <w:p w14:paraId="32110B66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2976" w:type="dxa"/>
          </w:tcPr>
          <w:p w14:paraId="52EF1F32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/ ATG</w:t>
            </w:r>
          </w:p>
        </w:tc>
        <w:tc>
          <w:tcPr>
            <w:tcW w:w="993" w:type="dxa"/>
          </w:tcPr>
          <w:p w14:paraId="3A8CA485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4090569C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7C5785C5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44B3D45F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41E71974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59C841EB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Died due to CMV </w:t>
            </w:r>
          </w:p>
        </w:tc>
      </w:tr>
      <w:tr w:rsidR="00FC61BE" w:rsidRPr="008F006D" w14:paraId="25EE5394" w14:textId="77777777" w:rsidTr="00FC61BE">
        <w:trPr>
          <w:trHeight w:val="262"/>
        </w:trPr>
        <w:tc>
          <w:tcPr>
            <w:tcW w:w="846" w:type="dxa"/>
          </w:tcPr>
          <w:p w14:paraId="74E14CE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0250EFC0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1134" w:type="dxa"/>
          </w:tcPr>
          <w:p w14:paraId="760A4F85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2976" w:type="dxa"/>
          </w:tcPr>
          <w:p w14:paraId="0499990F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/ ATG</w:t>
            </w:r>
          </w:p>
        </w:tc>
        <w:tc>
          <w:tcPr>
            <w:tcW w:w="993" w:type="dxa"/>
          </w:tcPr>
          <w:p w14:paraId="139182AF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04F29D2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08044A9D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27AF1D0A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03F9BE5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1F088BF7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Died due to </w:t>
            </w: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GVHD</w:t>
            </w:r>
          </w:p>
        </w:tc>
      </w:tr>
      <w:tr w:rsidR="00FC61BE" w:rsidRPr="008F006D" w14:paraId="5A318E61" w14:textId="77777777" w:rsidTr="00FC61BE">
        <w:trPr>
          <w:trHeight w:val="207"/>
        </w:trPr>
        <w:tc>
          <w:tcPr>
            <w:tcW w:w="846" w:type="dxa"/>
          </w:tcPr>
          <w:p w14:paraId="43092E3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523F62A0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1134" w:type="dxa"/>
          </w:tcPr>
          <w:p w14:paraId="64B7821E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2976" w:type="dxa"/>
          </w:tcPr>
          <w:p w14:paraId="6F07AB9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</w:t>
            </w:r>
          </w:p>
        </w:tc>
        <w:tc>
          <w:tcPr>
            <w:tcW w:w="993" w:type="dxa"/>
          </w:tcPr>
          <w:p w14:paraId="144F8366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4970A01E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00BB845B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34D1484A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5BCEFF5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2977" w:type="dxa"/>
          </w:tcPr>
          <w:p w14:paraId="2F25DA39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ied due to pulmonary haemorrhage</w:t>
            </w:r>
          </w:p>
        </w:tc>
      </w:tr>
      <w:tr w:rsidR="00FC61BE" w:rsidRPr="008F006D" w14:paraId="086A5A02" w14:textId="77777777" w:rsidTr="00FC61BE">
        <w:trPr>
          <w:trHeight w:val="356"/>
        </w:trPr>
        <w:tc>
          <w:tcPr>
            <w:tcW w:w="846" w:type="dxa"/>
          </w:tcPr>
          <w:p w14:paraId="3A2FF8A1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5D6206B6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UD</w:t>
            </w:r>
          </w:p>
        </w:tc>
        <w:tc>
          <w:tcPr>
            <w:tcW w:w="1134" w:type="dxa"/>
          </w:tcPr>
          <w:p w14:paraId="14A8663C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1B66D7C7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/ ATG</w:t>
            </w:r>
          </w:p>
        </w:tc>
        <w:tc>
          <w:tcPr>
            <w:tcW w:w="993" w:type="dxa"/>
          </w:tcPr>
          <w:p w14:paraId="5370A7D0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23E2AB15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49CA1A46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695EBA81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7225E736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Graft rejection</w:t>
            </w:r>
          </w:p>
        </w:tc>
        <w:tc>
          <w:tcPr>
            <w:tcW w:w="2977" w:type="dxa"/>
          </w:tcPr>
          <w:p w14:paraId="33240897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ied following 2</w:t>
            </w: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eastAsia="en-IN"/>
              </w:rPr>
              <w:t>nd</w:t>
            </w: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 HSCT due to Sepsis</w:t>
            </w:r>
          </w:p>
        </w:tc>
      </w:tr>
      <w:tr w:rsidR="00FC61BE" w:rsidRPr="008F006D" w14:paraId="05BE3A13" w14:textId="77777777" w:rsidTr="00FC61BE">
        <w:trPr>
          <w:trHeight w:val="188"/>
        </w:trPr>
        <w:tc>
          <w:tcPr>
            <w:tcW w:w="846" w:type="dxa"/>
          </w:tcPr>
          <w:p w14:paraId="730BA756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211F7951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aplo</w:t>
            </w:r>
          </w:p>
        </w:tc>
        <w:tc>
          <w:tcPr>
            <w:tcW w:w="1134" w:type="dxa"/>
          </w:tcPr>
          <w:p w14:paraId="4F7DE1A1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2B45C916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Melphalan</w:t>
            </w:r>
          </w:p>
        </w:tc>
        <w:tc>
          <w:tcPr>
            <w:tcW w:w="993" w:type="dxa"/>
          </w:tcPr>
          <w:p w14:paraId="2F40248A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4AC689EA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3DA5B04C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186928BB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154C4E9A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2B70140E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10A8F7CA" w14:textId="77777777" w:rsidTr="00FC61BE">
        <w:trPr>
          <w:trHeight w:val="164"/>
        </w:trPr>
        <w:tc>
          <w:tcPr>
            <w:tcW w:w="846" w:type="dxa"/>
          </w:tcPr>
          <w:p w14:paraId="6DC6AE56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7A1B055C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1134" w:type="dxa"/>
          </w:tcPr>
          <w:p w14:paraId="79A99ED1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2976" w:type="dxa"/>
          </w:tcPr>
          <w:p w14:paraId="7B3EB6A0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Treosulfan/ thiotepa/ ATG</w:t>
            </w:r>
          </w:p>
        </w:tc>
        <w:tc>
          <w:tcPr>
            <w:tcW w:w="993" w:type="dxa"/>
          </w:tcPr>
          <w:p w14:paraId="2FF11E53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502515EA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39C6A1F4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143FCF5B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6F0294FF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2977" w:type="dxa"/>
          </w:tcPr>
          <w:p w14:paraId="511AEAA7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Died from ARDS prior to engraftment </w:t>
            </w:r>
          </w:p>
        </w:tc>
      </w:tr>
      <w:tr w:rsidR="00FC61BE" w:rsidRPr="008F006D" w14:paraId="32C20C10" w14:textId="77777777" w:rsidTr="00FC61BE">
        <w:trPr>
          <w:trHeight w:val="139"/>
        </w:trPr>
        <w:tc>
          <w:tcPr>
            <w:tcW w:w="846" w:type="dxa"/>
          </w:tcPr>
          <w:p w14:paraId="3D36C22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78C3D7E4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RD</w:t>
            </w:r>
          </w:p>
        </w:tc>
        <w:tc>
          <w:tcPr>
            <w:tcW w:w="1134" w:type="dxa"/>
          </w:tcPr>
          <w:p w14:paraId="0C3E31BA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490675A0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</w:t>
            </w:r>
          </w:p>
        </w:tc>
        <w:tc>
          <w:tcPr>
            <w:tcW w:w="993" w:type="dxa"/>
          </w:tcPr>
          <w:p w14:paraId="17DB58CA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4E9F2CE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2E14B63C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6B9FD6C3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6DFEF52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ixed</w:t>
            </w:r>
          </w:p>
        </w:tc>
        <w:tc>
          <w:tcPr>
            <w:tcW w:w="2977" w:type="dxa"/>
          </w:tcPr>
          <w:p w14:paraId="6910560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15156483" w14:textId="77777777" w:rsidTr="00FC61BE">
        <w:trPr>
          <w:trHeight w:val="284"/>
        </w:trPr>
        <w:tc>
          <w:tcPr>
            <w:tcW w:w="846" w:type="dxa"/>
          </w:tcPr>
          <w:p w14:paraId="59558566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40EB6DC0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Haplo </w:t>
            </w:r>
          </w:p>
        </w:tc>
        <w:tc>
          <w:tcPr>
            <w:tcW w:w="1134" w:type="dxa"/>
          </w:tcPr>
          <w:p w14:paraId="22DE3478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418FB1A4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Melphalan</w:t>
            </w:r>
          </w:p>
        </w:tc>
        <w:tc>
          <w:tcPr>
            <w:tcW w:w="993" w:type="dxa"/>
          </w:tcPr>
          <w:p w14:paraId="409EB672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23CA1366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1A56FDAF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164EDCF2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6A7EF67F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ixed</w:t>
            </w:r>
          </w:p>
        </w:tc>
        <w:tc>
          <w:tcPr>
            <w:tcW w:w="2977" w:type="dxa"/>
          </w:tcPr>
          <w:p w14:paraId="23C34406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12484233" w14:textId="77777777" w:rsidTr="00FC61BE">
        <w:trPr>
          <w:trHeight w:val="232"/>
        </w:trPr>
        <w:tc>
          <w:tcPr>
            <w:tcW w:w="846" w:type="dxa"/>
          </w:tcPr>
          <w:p w14:paraId="70BDB04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381FB66F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UD</w:t>
            </w:r>
          </w:p>
        </w:tc>
        <w:tc>
          <w:tcPr>
            <w:tcW w:w="1134" w:type="dxa"/>
          </w:tcPr>
          <w:p w14:paraId="33A68DE0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179DA424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/ ATG</w:t>
            </w:r>
          </w:p>
        </w:tc>
        <w:tc>
          <w:tcPr>
            <w:tcW w:w="993" w:type="dxa"/>
          </w:tcPr>
          <w:p w14:paraId="15AEC3C9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6C99AD2A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E951878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18D8A94F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4AE3FCE3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27696B5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2758B926" w14:textId="77777777" w:rsidTr="00FC61BE">
        <w:trPr>
          <w:trHeight w:val="284"/>
        </w:trPr>
        <w:tc>
          <w:tcPr>
            <w:tcW w:w="846" w:type="dxa"/>
          </w:tcPr>
          <w:p w14:paraId="79206495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6ABFA1F6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UD</w:t>
            </w:r>
          </w:p>
        </w:tc>
        <w:tc>
          <w:tcPr>
            <w:tcW w:w="1134" w:type="dxa"/>
          </w:tcPr>
          <w:p w14:paraId="54B541B1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48A60FA6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/ ATG</w:t>
            </w:r>
          </w:p>
        </w:tc>
        <w:tc>
          <w:tcPr>
            <w:tcW w:w="993" w:type="dxa"/>
          </w:tcPr>
          <w:p w14:paraId="25B31FCF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63D80D22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727CAF62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3461413B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12104D60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167526A8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5EA22D31" w14:textId="77777777" w:rsidTr="00FC61BE">
        <w:trPr>
          <w:trHeight w:val="226"/>
        </w:trPr>
        <w:tc>
          <w:tcPr>
            <w:tcW w:w="846" w:type="dxa"/>
          </w:tcPr>
          <w:p w14:paraId="11C3B08A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1B58476C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Haplo </w:t>
            </w:r>
          </w:p>
        </w:tc>
        <w:tc>
          <w:tcPr>
            <w:tcW w:w="1134" w:type="dxa"/>
          </w:tcPr>
          <w:p w14:paraId="24B8B0EF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5C688B3A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Treosulfan</w:t>
            </w:r>
          </w:p>
        </w:tc>
        <w:tc>
          <w:tcPr>
            <w:tcW w:w="993" w:type="dxa"/>
          </w:tcPr>
          <w:p w14:paraId="31B21812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185248E0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27C28727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6CC7AB79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430A25A9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2977" w:type="dxa"/>
          </w:tcPr>
          <w:p w14:paraId="7753A307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ied due to sepsis and graft failure</w:t>
            </w:r>
          </w:p>
        </w:tc>
      </w:tr>
      <w:tr w:rsidR="00FC61BE" w:rsidRPr="008F006D" w14:paraId="1B3CFB5B" w14:textId="77777777" w:rsidTr="00FC61BE">
        <w:trPr>
          <w:trHeight w:val="216"/>
        </w:trPr>
        <w:tc>
          <w:tcPr>
            <w:tcW w:w="846" w:type="dxa"/>
          </w:tcPr>
          <w:p w14:paraId="0EAC8F24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0CFBFF7E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RD</w:t>
            </w:r>
          </w:p>
        </w:tc>
        <w:tc>
          <w:tcPr>
            <w:tcW w:w="1134" w:type="dxa"/>
          </w:tcPr>
          <w:p w14:paraId="3A854D14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26EADCF9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</w:t>
            </w:r>
          </w:p>
        </w:tc>
        <w:tc>
          <w:tcPr>
            <w:tcW w:w="993" w:type="dxa"/>
          </w:tcPr>
          <w:p w14:paraId="1B2BF4BB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00586D39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B62DB87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7A8CB03E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02523FD3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28673A86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0243DEF1" w14:textId="77777777" w:rsidTr="00FC61BE">
        <w:trPr>
          <w:trHeight w:val="277"/>
        </w:trPr>
        <w:tc>
          <w:tcPr>
            <w:tcW w:w="846" w:type="dxa"/>
          </w:tcPr>
          <w:p w14:paraId="0D837FE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08CF1425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Haplo </w:t>
            </w:r>
          </w:p>
        </w:tc>
        <w:tc>
          <w:tcPr>
            <w:tcW w:w="1134" w:type="dxa"/>
          </w:tcPr>
          <w:p w14:paraId="0B4484A5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5EA16011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Melphalan</w:t>
            </w:r>
          </w:p>
        </w:tc>
        <w:tc>
          <w:tcPr>
            <w:tcW w:w="993" w:type="dxa"/>
          </w:tcPr>
          <w:p w14:paraId="6FEF59DE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4C5796DA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743171D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43DA9F48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351D6EA4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452A491E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3B96A7BB" w14:textId="77777777" w:rsidTr="00FC61BE">
        <w:trPr>
          <w:trHeight w:val="268"/>
        </w:trPr>
        <w:tc>
          <w:tcPr>
            <w:tcW w:w="846" w:type="dxa"/>
          </w:tcPr>
          <w:p w14:paraId="00CC6B44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3D3BCD86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RD</w:t>
            </w:r>
          </w:p>
        </w:tc>
        <w:tc>
          <w:tcPr>
            <w:tcW w:w="1134" w:type="dxa"/>
          </w:tcPr>
          <w:p w14:paraId="3A485289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039315BC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</w:t>
            </w:r>
          </w:p>
        </w:tc>
        <w:tc>
          <w:tcPr>
            <w:tcW w:w="993" w:type="dxa"/>
          </w:tcPr>
          <w:p w14:paraId="3CB5771B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18A72E4A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60A77A70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14110550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6C0593BE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2D01DD61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62416BBB" w14:textId="77777777" w:rsidTr="00FC61BE">
        <w:trPr>
          <w:trHeight w:val="160"/>
        </w:trPr>
        <w:tc>
          <w:tcPr>
            <w:tcW w:w="846" w:type="dxa"/>
          </w:tcPr>
          <w:p w14:paraId="1DAD9471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27246EEC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RD</w:t>
            </w:r>
          </w:p>
        </w:tc>
        <w:tc>
          <w:tcPr>
            <w:tcW w:w="1134" w:type="dxa"/>
          </w:tcPr>
          <w:p w14:paraId="3BC00C3B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51A20BA0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</w:t>
            </w:r>
          </w:p>
        </w:tc>
        <w:tc>
          <w:tcPr>
            <w:tcW w:w="993" w:type="dxa"/>
          </w:tcPr>
          <w:p w14:paraId="50A4CAF2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D0A8D3D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78D94981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42E5CCBA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04EBE6F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6907908D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735B8262" w14:textId="77777777" w:rsidTr="00FC61BE">
        <w:trPr>
          <w:trHeight w:val="281"/>
        </w:trPr>
        <w:tc>
          <w:tcPr>
            <w:tcW w:w="846" w:type="dxa"/>
          </w:tcPr>
          <w:p w14:paraId="02CEBE1A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505FA4C4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UD</w:t>
            </w:r>
          </w:p>
        </w:tc>
        <w:tc>
          <w:tcPr>
            <w:tcW w:w="1134" w:type="dxa"/>
          </w:tcPr>
          <w:p w14:paraId="0040CB53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50C4EAA5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/ ATG</w:t>
            </w:r>
          </w:p>
        </w:tc>
        <w:tc>
          <w:tcPr>
            <w:tcW w:w="993" w:type="dxa"/>
          </w:tcPr>
          <w:p w14:paraId="2D6A9E53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6E48AAF8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74D3DD9B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7EE98AB3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607AFDE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696C1B2D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ied due to immune cytopenia</w:t>
            </w:r>
          </w:p>
        </w:tc>
      </w:tr>
      <w:tr w:rsidR="00FC61BE" w:rsidRPr="008F006D" w14:paraId="6A63E83C" w14:textId="77777777" w:rsidTr="00FC61BE">
        <w:trPr>
          <w:trHeight w:val="303"/>
        </w:trPr>
        <w:tc>
          <w:tcPr>
            <w:tcW w:w="846" w:type="dxa"/>
          </w:tcPr>
          <w:p w14:paraId="18A5DF2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2E6F27F3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aplo</w:t>
            </w:r>
          </w:p>
        </w:tc>
        <w:tc>
          <w:tcPr>
            <w:tcW w:w="1134" w:type="dxa"/>
          </w:tcPr>
          <w:p w14:paraId="795C5902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66CFA9B8" w14:textId="77777777" w:rsidR="00FC61BE" w:rsidRPr="008F006D" w:rsidRDefault="00FC61BE" w:rsidP="00FC61BE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Melphalan</w:t>
            </w:r>
          </w:p>
        </w:tc>
        <w:tc>
          <w:tcPr>
            <w:tcW w:w="993" w:type="dxa"/>
          </w:tcPr>
          <w:p w14:paraId="47AEEBC2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1C974B3E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732E5439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53621294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746FABFA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Mixed</w:t>
            </w:r>
          </w:p>
        </w:tc>
        <w:tc>
          <w:tcPr>
            <w:tcW w:w="2977" w:type="dxa"/>
          </w:tcPr>
          <w:p w14:paraId="7B258B74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54DE4F77" w14:textId="77777777" w:rsidTr="00FC61BE">
        <w:trPr>
          <w:trHeight w:val="334"/>
        </w:trPr>
        <w:tc>
          <w:tcPr>
            <w:tcW w:w="846" w:type="dxa"/>
          </w:tcPr>
          <w:p w14:paraId="15D132D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*</w:t>
            </w:r>
          </w:p>
        </w:tc>
        <w:tc>
          <w:tcPr>
            <w:tcW w:w="709" w:type="dxa"/>
          </w:tcPr>
          <w:p w14:paraId="159760C8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aplo</w:t>
            </w:r>
          </w:p>
        </w:tc>
        <w:tc>
          <w:tcPr>
            <w:tcW w:w="1134" w:type="dxa"/>
          </w:tcPr>
          <w:p w14:paraId="6B689EDD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27A365B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</w:t>
            </w:r>
          </w:p>
        </w:tc>
        <w:tc>
          <w:tcPr>
            <w:tcW w:w="993" w:type="dxa"/>
          </w:tcPr>
          <w:p w14:paraId="4281163C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6D3EDAF4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1F62B6B5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2268" w:type="dxa"/>
          </w:tcPr>
          <w:p w14:paraId="2907FF2B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417" w:type="dxa"/>
          </w:tcPr>
          <w:p w14:paraId="32D4DE0D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Graft failure </w:t>
            </w:r>
          </w:p>
        </w:tc>
        <w:tc>
          <w:tcPr>
            <w:tcW w:w="2977" w:type="dxa"/>
          </w:tcPr>
          <w:p w14:paraId="2B5772DD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waiting second HSCT</w:t>
            </w:r>
          </w:p>
        </w:tc>
      </w:tr>
      <w:tr w:rsidR="00FC61BE" w:rsidRPr="008F006D" w14:paraId="058309FB" w14:textId="77777777" w:rsidTr="00FC61BE">
        <w:trPr>
          <w:trHeight w:val="334"/>
        </w:trPr>
        <w:tc>
          <w:tcPr>
            <w:tcW w:w="846" w:type="dxa"/>
          </w:tcPr>
          <w:p w14:paraId="6F9B777F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0*</w:t>
            </w:r>
          </w:p>
        </w:tc>
        <w:tc>
          <w:tcPr>
            <w:tcW w:w="709" w:type="dxa"/>
          </w:tcPr>
          <w:p w14:paraId="3A443939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134" w:type="dxa"/>
          </w:tcPr>
          <w:p w14:paraId="665423BC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2976" w:type="dxa"/>
          </w:tcPr>
          <w:p w14:paraId="44EBCFF1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993" w:type="dxa"/>
          </w:tcPr>
          <w:p w14:paraId="259538EE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134" w:type="dxa"/>
          </w:tcPr>
          <w:p w14:paraId="68B5B6E9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134" w:type="dxa"/>
          </w:tcPr>
          <w:p w14:paraId="1E36E82E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3B75F6E4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417" w:type="dxa"/>
          </w:tcPr>
          <w:p w14:paraId="378D5BED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2977" w:type="dxa"/>
          </w:tcPr>
          <w:p w14:paraId="450C576F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ied due to sepsis after transplant</w:t>
            </w:r>
          </w:p>
        </w:tc>
      </w:tr>
      <w:tr w:rsidR="00FC61BE" w:rsidRPr="008F006D" w14:paraId="41D92C79" w14:textId="77777777" w:rsidTr="00FC61BE">
        <w:trPr>
          <w:trHeight w:val="293"/>
        </w:trPr>
        <w:tc>
          <w:tcPr>
            <w:tcW w:w="846" w:type="dxa"/>
          </w:tcPr>
          <w:p w14:paraId="0F228EB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  <w:r w:rsidRPr="002C575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eastAsia="en-IN"/>
              </w:rPr>
              <w:t>#</w:t>
            </w:r>
          </w:p>
        </w:tc>
        <w:tc>
          <w:tcPr>
            <w:tcW w:w="709" w:type="dxa"/>
          </w:tcPr>
          <w:p w14:paraId="3BC8F218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aplo</w:t>
            </w:r>
          </w:p>
        </w:tc>
        <w:tc>
          <w:tcPr>
            <w:tcW w:w="1134" w:type="dxa"/>
          </w:tcPr>
          <w:p w14:paraId="26FC5BBC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PBSC</w:t>
            </w:r>
          </w:p>
        </w:tc>
        <w:tc>
          <w:tcPr>
            <w:tcW w:w="2976" w:type="dxa"/>
          </w:tcPr>
          <w:p w14:paraId="3A580D0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993" w:type="dxa"/>
          </w:tcPr>
          <w:p w14:paraId="5EF93F5A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134" w:type="dxa"/>
          </w:tcPr>
          <w:p w14:paraId="1B00502A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134" w:type="dxa"/>
          </w:tcPr>
          <w:p w14:paraId="76102762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2268" w:type="dxa"/>
          </w:tcPr>
          <w:p w14:paraId="64C3C96B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417" w:type="dxa"/>
          </w:tcPr>
          <w:p w14:paraId="46130096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620A57DA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215F6D96" w14:textId="77777777" w:rsidTr="00FC61BE">
        <w:trPr>
          <w:trHeight w:val="320"/>
        </w:trPr>
        <w:tc>
          <w:tcPr>
            <w:tcW w:w="846" w:type="dxa"/>
          </w:tcPr>
          <w:p w14:paraId="438BF579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2C575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eastAsia="en-IN"/>
              </w:rPr>
              <w:t>¥</w:t>
            </w:r>
          </w:p>
        </w:tc>
        <w:tc>
          <w:tcPr>
            <w:tcW w:w="709" w:type="dxa"/>
          </w:tcPr>
          <w:p w14:paraId="6B5502CA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1134" w:type="dxa"/>
          </w:tcPr>
          <w:p w14:paraId="3758E570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B</w:t>
            </w:r>
          </w:p>
        </w:tc>
        <w:tc>
          <w:tcPr>
            <w:tcW w:w="2976" w:type="dxa"/>
          </w:tcPr>
          <w:p w14:paraId="6866BC7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Busulfan/ Cyclophosphamide/ ATG</w:t>
            </w:r>
          </w:p>
        </w:tc>
        <w:tc>
          <w:tcPr>
            <w:tcW w:w="993" w:type="dxa"/>
          </w:tcPr>
          <w:p w14:paraId="48585B8C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00BCE68D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1134" w:type="dxa"/>
          </w:tcPr>
          <w:p w14:paraId="69E556C8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Yes</w:t>
            </w:r>
          </w:p>
        </w:tc>
        <w:tc>
          <w:tcPr>
            <w:tcW w:w="2268" w:type="dxa"/>
          </w:tcPr>
          <w:p w14:paraId="1E3F3344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</w:t>
            </w:r>
          </w:p>
        </w:tc>
        <w:tc>
          <w:tcPr>
            <w:tcW w:w="1417" w:type="dxa"/>
          </w:tcPr>
          <w:p w14:paraId="799E7943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2977" w:type="dxa"/>
          </w:tcPr>
          <w:p w14:paraId="4F9EFD1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ied due to sepsis, ARDS, GVHD</w:t>
            </w:r>
          </w:p>
        </w:tc>
      </w:tr>
      <w:tr w:rsidR="00FC61BE" w:rsidRPr="008F006D" w14:paraId="7A15E45F" w14:textId="77777777" w:rsidTr="00FC61BE">
        <w:trPr>
          <w:trHeight w:val="373"/>
        </w:trPr>
        <w:tc>
          <w:tcPr>
            <w:tcW w:w="846" w:type="dxa"/>
          </w:tcPr>
          <w:p w14:paraId="64FBE95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  <w:r w:rsidRPr="002C575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eastAsia="en-IN"/>
              </w:rPr>
              <w:t>¥</w:t>
            </w:r>
          </w:p>
        </w:tc>
        <w:tc>
          <w:tcPr>
            <w:tcW w:w="709" w:type="dxa"/>
          </w:tcPr>
          <w:p w14:paraId="2F344E68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aplo</w:t>
            </w:r>
          </w:p>
        </w:tc>
        <w:tc>
          <w:tcPr>
            <w:tcW w:w="1134" w:type="dxa"/>
          </w:tcPr>
          <w:p w14:paraId="04B0B969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Bone Marrow</w:t>
            </w:r>
          </w:p>
        </w:tc>
        <w:tc>
          <w:tcPr>
            <w:tcW w:w="2976" w:type="dxa"/>
          </w:tcPr>
          <w:p w14:paraId="0AC5AB84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ludarabine/ Busulfan/ ATG</w:t>
            </w:r>
          </w:p>
        </w:tc>
        <w:tc>
          <w:tcPr>
            <w:tcW w:w="993" w:type="dxa"/>
          </w:tcPr>
          <w:p w14:paraId="5C51AD89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447B3EA8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471F7D5C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No</w:t>
            </w:r>
          </w:p>
        </w:tc>
        <w:tc>
          <w:tcPr>
            <w:tcW w:w="2268" w:type="dxa"/>
          </w:tcPr>
          <w:p w14:paraId="1E191375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417" w:type="dxa"/>
          </w:tcPr>
          <w:p w14:paraId="430C2B99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44F159FC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2F56AACF" w14:textId="77777777" w:rsidTr="00FC61BE">
        <w:trPr>
          <w:trHeight w:val="259"/>
        </w:trPr>
        <w:tc>
          <w:tcPr>
            <w:tcW w:w="846" w:type="dxa"/>
          </w:tcPr>
          <w:p w14:paraId="34E709D2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  <w:r w:rsidRPr="002C575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eastAsia="en-IN"/>
              </w:rPr>
              <w:t>¥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eastAsia="en-IN"/>
              </w:rPr>
              <w:t xml:space="preserve"> </w:t>
            </w:r>
            <w:r w:rsidRPr="00BF2EE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(36)</w:t>
            </w:r>
          </w:p>
        </w:tc>
        <w:tc>
          <w:tcPr>
            <w:tcW w:w="709" w:type="dxa"/>
          </w:tcPr>
          <w:p w14:paraId="1E709A21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 xml:space="preserve">Haplo </w:t>
            </w:r>
          </w:p>
        </w:tc>
        <w:tc>
          <w:tcPr>
            <w:tcW w:w="1134" w:type="dxa"/>
          </w:tcPr>
          <w:p w14:paraId="60D5997C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Bone Marrow</w:t>
            </w:r>
          </w:p>
        </w:tc>
        <w:tc>
          <w:tcPr>
            <w:tcW w:w="2976" w:type="dxa"/>
          </w:tcPr>
          <w:p w14:paraId="7D6E1E68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Busulfan/ Cyclophosphamide/ ATG</w:t>
            </w:r>
          </w:p>
        </w:tc>
        <w:tc>
          <w:tcPr>
            <w:tcW w:w="993" w:type="dxa"/>
          </w:tcPr>
          <w:p w14:paraId="04917F5C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CCF9E66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23FC8ED1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2268" w:type="dxa"/>
          </w:tcPr>
          <w:p w14:paraId="2AFFA0A6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Steroids, Daclizumab, MMF</w:t>
            </w:r>
          </w:p>
        </w:tc>
        <w:tc>
          <w:tcPr>
            <w:tcW w:w="1417" w:type="dxa"/>
          </w:tcPr>
          <w:p w14:paraId="2BC2C70A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6A5A9017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  <w:tr w:rsidR="00FC61BE" w:rsidRPr="008F006D" w14:paraId="7A39E02D" w14:textId="77777777" w:rsidTr="00FC61BE">
        <w:trPr>
          <w:trHeight w:val="259"/>
        </w:trPr>
        <w:tc>
          <w:tcPr>
            <w:tcW w:w="846" w:type="dxa"/>
          </w:tcPr>
          <w:p w14:paraId="2AE3829E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5</w:t>
            </w:r>
            <w:r w:rsidRPr="00B266A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eastAsia="en-IN"/>
              </w:rPr>
              <w:t>$</w:t>
            </w:r>
          </w:p>
        </w:tc>
        <w:tc>
          <w:tcPr>
            <w:tcW w:w="709" w:type="dxa"/>
          </w:tcPr>
          <w:p w14:paraId="7516C2CF" w14:textId="77777777" w:rsidR="00FC61BE" w:rsidRPr="008F006D" w:rsidRDefault="00FC61BE" w:rsidP="00FC61BE">
            <w:pPr>
              <w:spacing w:line="360" w:lineRule="auto"/>
              <w:ind w:left="37" w:right="-677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aplo</w:t>
            </w:r>
          </w:p>
        </w:tc>
        <w:tc>
          <w:tcPr>
            <w:tcW w:w="1134" w:type="dxa"/>
          </w:tcPr>
          <w:p w14:paraId="053C701F" w14:textId="77777777" w:rsidR="00FC61BE" w:rsidRPr="008F006D" w:rsidRDefault="00FC61BE" w:rsidP="00FC61BE">
            <w:pPr>
              <w:spacing w:line="360" w:lineRule="auto"/>
              <w:ind w:left="36" w:right="-669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2976" w:type="dxa"/>
          </w:tcPr>
          <w:p w14:paraId="7AA5FE8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993" w:type="dxa"/>
          </w:tcPr>
          <w:p w14:paraId="4D231DEB" w14:textId="77777777" w:rsidR="00FC61BE" w:rsidRPr="008F006D" w:rsidRDefault="00FC61BE" w:rsidP="00FC61BE">
            <w:pPr>
              <w:spacing w:line="360" w:lineRule="auto"/>
              <w:ind w:left="170" w:right="-536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573FB149" w14:textId="77777777" w:rsidR="00FC61BE" w:rsidRPr="008F006D" w:rsidRDefault="00FC61BE" w:rsidP="00FC61BE">
            <w:pPr>
              <w:spacing w:line="360" w:lineRule="auto"/>
              <w:ind w:left="462" w:right="-388" w:hanging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8F006D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41813375" w14:textId="77777777" w:rsidR="00FC61BE" w:rsidRPr="008F006D" w:rsidRDefault="00FC61BE" w:rsidP="00FC61BE">
            <w:pPr>
              <w:spacing w:line="360" w:lineRule="auto"/>
              <w:ind w:left="314" w:right="-252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2268" w:type="dxa"/>
          </w:tcPr>
          <w:p w14:paraId="149FE599" w14:textId="77777777" w:rsidR="00FC61BE" w:rsidRPr="008F006D" w:rsidRDefault="00FC61BE" w:rsidP="00FC61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</w:t>
            </w:r>
          </w:p>
        </w:tc>
        <w:tc>
          <w:tcPr>
            <w:tcW w:w="1417" w:type="dxa"/>
          </w:tcPr>
          <w:p w14:paraId="5537ED1B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Full</w:t>
            </w:r>
          </w:p>
        </w:tc>
        <w:tc>
          <w:tcPr>
            <w:tcW w:w="2977" w:type="dxa"/>
          </w:tcPr>
          <w:p w14:paraId="5D900C6F" w14:textId="77777777" w:rsidR="00FC61BE" w:rsidRPr="008F006D" w:rsidRDefault="00FC61BE" w:rsidP="00FC61B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8F006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Alive, and well</w:t>
            </w:r>
          </w:p>
        </w:tc>
      </w:tr>
    </w:tbl>
    <w:p w14:paraId="2DCE5C16" w14:textId="02954152" w:rsidR="00FC61BE" w:rsidRPr="00065AA6" w:rsidRDefault="00FC61BE" w:rsidP="00C11889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4B1602B" w14:textId="77777777" w:rsidR="00FC61BE" w:rsidRPr="001F35C6" w:rsidRDefault="00FC61BE" w:rsidP="00FC61BE">
      <w:pPr>
        <w:rPr>
          <w:rFonts w:ascii="Times New Roman" w:eastAsia="Times New Roman" w:hAnsi="Times New Roman" w:cs="Times New Roman"/>
          <w:color w:val="000000"/>
          <w:lang w:eastAsia="en-IN"/>
        </w:rPr>
      </w:pPr>
      <w:r w:rsidRPr="001F35C6">
        <w:rPr>
          <w:rFonts w:ascii="Times New Roman" w:eastAsia="Times New Roman" w:hAnsi="Times New Roman" w:cs="Times New Roman"/>
          <w:color w:val="000000"/>
          <w:lang w:eastAsia="en-IN"/>
        </w:rPr>
        <w:t xml:space="preserve">Abbreviations: HSCT: Hematopoietic Stem cell transplant; GVHD: Graft versus Host disease; Haplo: Haploidentical; MRD: matched related donor; MUD: Matched unrelated donor; PBSC: Peripheral blood stem cell; CB: Cord blood; ATG: Anti-thymocyte globulin; MMF: Mycophenolate mofetil; ARDS: Acute respiratory distress syndrome. </w:t>
      </w:r>
    </w:p>
    <w:p w14:paraId="5902B4BB" w14:textId="5B19017B" w:rsidR="00065AA6" w:rsidRPr="001F35C6" w:rsidRDefault="00FC61BE" w:rsidP="00065AA6">
      <w:pPr>
        <w:rPr>
          <w:rFonts w:ascii="Times New Roman" w:hAnsi="Times New Roman" w:cs="Times New Roman"/>
        </w:rPr>
        <w:sectPr w:rsidR="00065AA6" w:rsidRPr="001F35C6" w:rsidSect="00C11889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1F35C6">
        <w:rPr>
          <w:rFonts w:ascii="Times New Roman" w:eastAsia="Times New Roman" w:hAnsi="Times New Roman" w:cs="Times New Roman"/>
          <w:color w:val="000000"/>
          <w:lang w:eastAsia="en-IN"/>
        </w:rPr>
        <w:t>Treating centre- *Apollo Hospitals, Chennai; #</w:t>
      </w:r>
      <w:r w:rsidRPr="001F35C6">
        <w:rPr>
          <w:rFonts w:ascii="Times New Roman" w:eastAsia="Times New Roman" w:hAnsi="Times New Roman" w:cs="Times New Roman"/>
          <w:color w:val="000000"/>
          <w:vertAlign w:val="superscript"/>
          <w:lang w:eastAsia="en-IN"/>
        </w:rPr>
        <w:t xml:space="preserve"> </w:t>
      </w:r>
      <w:r w:rsidRPr="001F35C6">
        <w:rPr>
          <w:rFonts w:ascii="Times New Roman" w:eastAsia="Times New Roman" w:hAnsi="Times New Roman" w:cs="Times New Roman"/>
          <w:color w:val="000000"/>
          <w:lang w:eastAsia="en-IN"/>
        </w:rPr>
        <w:t xml:space="preserve">Aster CMI Hospital, Bengaluru; </w:t>
      </w:r>
      <w:r w:rsidRPr="001F35C6">
        <w:rPr>
          <w:rFonts w:ascii="Times New Roman" w:eastAsia="Times New Roman" w:hAnsi="Times New Roman" w:cs="Times New Roman"/>
          <w:color w:val="000000"/>
          <w:vertAlign w:val="superscript"/>
          <w:lang w:eastAsia="en-IN"/>
        </w:rPr>
        <w:t xml:space="preserve">¥ </w:t>
      </w:r>
      <w:r w:rsidRPr="001F35C6">
        <w:rPr>
          <w:rFonts w:ascii="Times New Roman" w:eastAsia="Times New Roman" w:hAnsi="Times New Roman" w:cs="Times New Roman"/>
          <w:color w:val="000000"/>
          <w:lang w:eastAsia="en-IN"/>
        </w:rPr>
        <w:t xml:space="preserve">PGIMER, Chandigarh. </w:t>
      </w:r>
      <w:r w:rsidRPr="001F35C6">
        <w:rPr>
          <w:rFonts w:ascii="Times New Roman" w:eastAsia="Times New Roman" w:hAnsi="Times New Roman" w:cs="Times New Roman"/>
          <w:color w:val="000000"/>
          <w:vertAlign w:val="superscript"/>
          <w:lang w:eastAsia="en-IN"/>
        </w:rPr>
        <w:t>$</w:t>
      </w:r>
      <w:r w:rsidRPr="001F35C6">
        <w:rPr>
          <w:rFonts w:ascii="Times New Roman" w:eastAsia="Times New Roman" w:hAnsi="Times New Roman" w:cs="Times New Roman"/>
          <w:color w:val="000000"/>
          <w:lang w:eastAsia="en-IN"/>
        </w:rPr>
        <w:t>KMC, Manipal, Bengaluru</w:t>
      </w:r>
    </w:p>
    <w:p w14:paraId="35F5FF0C" w14:textId="39464CF2" w:rsidR="00065AA6" w:rsidRDefault="00065AA6" w:rsidP="00C31ED2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</w:pPr>
    </w:p>
    <w:sectPr w:rsidR="00065AA6" w:rsidSect="00065A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8DCF6" w14:textId="77777777" w:rsidR="0033674A" w:rsidRDefault="0033674A" w:rsidP="00C11889">
      <w:pPr>
        <w:spacing w:after="0" w:line="240" w:lineRule="auto"/>
      </w:pPr>
      <w:r>
        <w:separator/>
      </w:r>
    </w:p>
  </w:endnote>
  <w:endnote w:type="continuationSeparator" w:id="0">
    <w:p w14:paraId="758CBDB1" w14:textId="77777777" w:rsidR="0033674A" w:rsidRDefault="0033674A" w:rsidP="00C11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8C2E1A" w14:textId="77777777" w:rsidR="0033674A" w:rsidRDefault="0033674A" w:rsidP="00C11889">
      <w:pPr>
        <w:spacing w:after="0" w:line="240" w:lineRule="auto"/>
      </w:pPr>
      <w:r>
        <w:separator/>
      </w:r>
    </w:p>
  </w:footnote>
  <w:footnote w:type="continuationSeparator" w:id="0">
    <w:p w14:paraId="0E0B3AF9" w14:textId="77777777" w:rsidR="0033674A" w:rsidRDefault="0033674A" w:rsidP="00C11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A7783"/>
    <w:multiLevelType w:val="hybridMultilevel"/>
    <w:tmpl w:val="7DC8E6BC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1" w15:restartNumberingAfterBreak="0">
    <w:nsid w:val="1538416D"/>
    <w:multiLevelType w:val="hybridMultilevel"/>
    <w:tmpl w:val="4036B8F2"/>
    <w:lvl w:ilvl="0" w:tplc="8AE877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A01F0"/>
    <w:multiLevelType w:val="hybridMultilevel"/>
    <w:tmpl w:val="5AB2D5B4"/>
    <w:lvl w:ilvl="0" w:tplc="D910F706">
      <w:start w:val="3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625D1"/>
    <w:multiLevelType w:val="hybridMultilevel"/>
    <w:tmpl w:val="82F21B36"/>
    <w:lvl w:ilvl="0" w:tplc="559471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029C9"/>
    <w:multiLevelType w:val="hybridMultilevel"/>
    <w:tmpl w:val="1EE0E770"/>
    <w:lvl w:ilvl="0" w:tplc="D62CE9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B47C6"/>
    <w:multiLevelType w:val="hybridMultilevel"/>
    <w:tmpl w:val="8B84A8C6"/>
    <w:lvl w:ilvl="0" w:tplc="40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6" w15:restartNumberingAfterBreak="0">
    <w:nsid w:val="3DB339A3"/>
    <w:multiLevelType w:val="hybridMultilevel"/>
    <w:tmpl w:val="730E50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11309"/>
    <w:multiLevelType w:val="hybridMultilevel"/>
    <w:tmpl w:val="E2D6A7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031A3B"/>
    <w:multiLevelType w:val="hybridMultilevel"/>
    <w:tmpl w:val="E6920700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9" w15:restartNumberingAfterBreak="0">
    <w:nsid w:val="753C427E"/>
    <w:multiLevelType w:val="hybridMultilevel"/>
    <w:tmpl w:val="DFB0E3EA"/>
    <w:lvl w:ilvl="0" w:tplc="5A4449CE">
      <w:start w:val="1"/>
      <w:numFmt w:val="decimal"/>
      <w:lvlText w:val="%1."/>
      <w:lvlJc w:val="left"/>
      <w:pPr>
        <w:ind w:left="502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7CAF1493"/>
    <w:multiLevelType w:val="hybridMultilevel"/>
    <w:tmpl w:val="E07A38DA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11" w15:restartNumberingAfterBreak="0">
    <w:nsid w:val="7E7D4FCD"/>
    <w:multiLevelType w:val="hybridMultilevel"/>
    <w:tmpl w:val="8AC0815A"/>
    <w:lvl w:ilvl="0" w:tplc="7706B9AC">
      <w:start w:val="10"/>
      <w:numFmt w:val="decimal"/>
      <w:lvlText w:val="%1"/>
      <w:lvlJc w:val="left"/>
      <w:pPr>
        <w:ind w:left="76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82" w:hanging="360"/>
      </w:pPr>
    </w:lvl>
    <w:lvl w:ilvl="2" w:tplc="4009001B" w:tentative="1">
      <w:start w:val="1"/>
      <w:numFmt w:val="lowerRoman"/>
      <w:lvlText w:val="%3."/>
      <w:lvlJc w:val="right"/>
      <w:pPr>
        <w:ind w:left="2202" w:hanging="180"/>
      </w:pPr>
    </w:lvl>
    <w:lvl w:ilvl="3" w:tplc="4009000F" w:tentative="1">
      <w:start w:val="1"/>
      <w:numFmt w:val="decimal"/>
      <w:lvlText w:val="%4."/>
      <w:lvlJc w:val="left"/>
      <w:pPr>
        <w:ind w:left="2922" w:hanging="360"/>
      </w:pPr>
    </w:lvl>
    <w:lvl w:ilvl="4" w:tplc="40090019" w:tentative="1">
      <w:start w:val="1"/>
      <w:numFmt w:val="lowerLetter"/>
      <w:lvlText w:val="%5."/>
      <w:lvlJc w:val="left"/>
      <w:pPr>
        <w:ind w:left="3642" w:hanging="360"/>
      </w:pPr>
    </w:lvl>
    <w:lvl w:ilvl="5" w:tplc="4009001B" w:tentative="1">
      <w:start w:val="1"/>
      <w:numFmt w:val="lowerRoman"/>
      <w:lvlText w:val="%6."/>
      <w:lvlJc w:val="right"/>
      <w:pPr>
        <w:ind w:left="4362" w:hanging="180"/>
      </w:pPr>
    </w:lvl>
    <w:lvl w:ilvl="6" w:tplc="4009000F" w:tentative="1">
      <w:start w:val="1"/>
      <w:numFmt w:val="decimal"/>
      <w:lvlText w:val="%7."/>
      <w:lvlJc w:val="left"/>
      <w:pPr>
        <w:ind w:left="5082" w:hanging="360"/>
      </w:pPr>
    </w:lvl>
    <w:lvl w:ilvl="7" w:tplc="40090019" w:tentative="1">
      <w:start w:val="1"/>
      <w:numFmt w:val="lowerLetter"/>
      <w:lvlText w:val="%8."/>
      <w:lvlJc w:val="left"/>
      <w:pPr>
        <w:ind w:left="5802" w:hanging="360"/>
      </w:pPr>
    </w:lvl>
    <w:lvl w:ilvl="8" w:tplc="4009001B" w:tentative="1">
      <w:start w:val="1"/>
      <w:numFmt w:val="lowerRoman"/>
      <w:lvlText w:val="%9."/>
      <w:lvlJc w:val="right"/>
      <w:pPr>
        <w:ind w:left="6522" w:hanging="180"/>
      </w:p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0"/>
  </w:num>
  <w:num w:numId="6">
    <w:abstractNumId w:val="8"/>
  </w:num>
  <w:num w:numId="7">
    <w:abstractNumId w:val="10"/>
  </w:num>
  <w:num w:numId="8">
    <w:abstractNumId w:val="11"/>
  </w:num>
  <w:num w:numId="9">
    <w:abstractNumId w:val="5"/>
  </w:num>
  <w:num w:numId="10">
    <w:abstractNumId w:val="2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MjAG0iamZoZmRko6SsGpxcWZ+XkgBWa1AObqMfUsAAAA"/>
  </w:docVars>
  <w:rsids>
    <w:rsidRoot w:val="00BC1270"/>
    <w:rsid w:val="000002F3"/>
    <w:rsid w:val="00007BFB"/>
    <w:rsid w:val="00013827"/>
    <w:rsid w:val="00021A34"/>
    <w:rsid w:val="000233D2"/>
    <w:rsid w:val="000372A5"/>
    <w:rsid w:val="000407A9"/>
    <w:rsid w:val="000442E4"/>
    <w:rsid w:val="000459D5"/>
    <w:rsid w:val="00046025"/>
    <w:rsid w:val="0004629C"/>
    <w:rsid w:val="00052A77"/>
    <w:rsid w:val="00054865"/>
    <w:rsid w:val="00057465"/>
    <w:rsid w:val="00065AA6"/>
    <w:rsid w:val="00070FC5"/>
    <w:rsid w:val="00075540"/>
    <w:rsid w:val="000846A9"/>
    <w:rsid w:val="00090C84"/>
    <w:rsid w:val="00095325"/>
    <w:rsid w:val="00096AB1"/>
    <w:rsid w:val="000A0768"/>
    <w:rsid w:val="000A4054"/>
    <w:rsid w:val="000A53F9"/>
    <w:rsid w:val="000B5B04"/>
    <w:rsid w:val="000B6B5E"/>
    <w:rsid w:val="000C03C7"/>
    <w:rsid w:val="000C515F"/>
    <w:rsid w:val="000C7D40"/>
    <w:rsid w:val="000D62FD"/>
    <w:rsid w:val="000E44A6"/>
    <w:rsid w:val="000E4C12"/>
    <w:rsid w:val="000E7655"/>
    <w:rsid w:val="000F3686"/>
    <w:rsid w:val="0010036D"/>
    <w:rsid w:val="00112C8E"/>
    <w:rsid w:val="00114585"/>
    <w:rsid w:val="00132807"/>
    <w:rsid w:val="001355F3"/>
    <w:rsid w:val="00147FB3"/>
    <w:rsid w:val="00150ED0"/>
    <w:rsid w:val="001542E3"/>
    <w:rsid w:val="0015500B"/>
    <w:rsid w:val="00162D8F"/>
    <w:rsid w:val="00167676"/>
    <w:rsid w:val="001676FC"/>
    <w:rsid w:val="00171DE0"/>
    <w:rsid w:val="00177B6A"/>
    <w:rsid w:val="001A100A"/>
    <w:rsid w:val="001A590D"/>
    <w:rsid w:val="001A6300"/>
    <w:rsid w:val="001A77EB"/>
    <w:rsid w:val="001C6170"/>
    <w:rsid w:val="001D0975"/>
    <w:rsid w:val="001D3901"/>
    <w:rsid w:val="001D5788"/>
    <w:rsid w:val="001E0BB9"/>
    <w:rsid w:val="001E16EA"/>
    <w:rsid w:val="001E1F08"/>
    <w:rsid w:val="001F2B05"/>
    <w:rsid w:val="001F35C6"/>
    <w:rsid w:val="00215287"/>
    <w:rsid w:val="0022452D"/>
    <w:rsid w:val="002320AD"/>
    <w:rsid w:val="002332AD"/>
    <w:rsid w:val="00236BF0"/>
    <w:rsid w:val="00255243"/>
    <w:rsid w:val="002644FE"/>
    <w:rsid w:val="00266194"/>
    <w:rsid w:val="00281CEB"/>
    <w:rsid w:val="00281D28"/>
    <w:rsid w:val="00282AB1"/>
    <w:rsid w:val="002848ED"/>
    <w:rsid w:val="00286FC9"/>
    <w:rsid w:val="002A178A"/>
    <w:rsid w:val="002B73EA"/>
    <w:rsid w:val="002C38C0"/>
    <w:rsid w:val="002C3C16"/>
    <w:rsid w:val="002C555F"/>
    <w:rsid w:val="002D27F7"/>
    <w:rsid w:val="002E5A80"/>
    <w:rsid w:val="002F07F6"/>
    <w:rsid w:val="002F7A17"/>
    <w:rsid w:val="00312CBB"/>
    <w:rsid w:val="0031307F"/>
    <w:rsid w:val="0031506D"/>
    <w:rsid w:val="0031787D"/>
    <w:rsid w:val="003212ED"/>
    <w:rsid w:val="00321378"/>
    <w:rsid w:val="00326325"/>
    <w:rsid w:val="00331424"/>
    <w:rsid w:val="0033674A"/>
    <w:rsid w:val="003432EB"/>
    <w:rsid w:val="00343C1E"/>
    <w:rsid w:val="0034454A"/>
    <w:rsid w:val="00353ED6"/>
    <w:rsid w:val="00356056"/>
    <w:rsid w:val="003617FF"/>
    <w:rsid w:val="00386409"/>
    <w:rsid w:val="00390DF7"/>
    <w:rsid w:val="00392792"/>
    <w:rsid w:val="003A3419"/>
    <w:rsid w:val="003A536D"/>
    <w:rsid w:val="003B1910"/>
    <w:rsid w:val="003B27E7"/>
    <w:rsid w:val="003C2181"/>
    <w:rsid w:val="003D1743"/>
    <w:rsid w:val="003D3564"/>
    <w:rsid w:val="003E1611"/>
    <w:rsid w:val="003F0485"/>
    <w:rsid w:val="003F611A"/>
    <w:rsid w:val="003F7351"/>
    <w:rsid w:val="00403156"/>
    <w:rsid w:val="00406DE0"/>
    <w:rsid w:val="00407C5C"/>
    <w:rsid w:val="004167F2"/>
    <w:rsid w:val="00424EFA"/>
    <w:rsid w:val="00427B23"/>
    <w:rsid w:val="004302C2"/>
    <w:rsid w:val="00430FDD"/>
    <w:rsid w:val="00434283"/>
    <w:rsid w:val="00434C2D"/>
    <w:rsid w:val="00437908"/>
    <w:rsid w:val="00447525"/>
    <w:rsid w:val="00472B3B"/>
    <w:rsid w:val="00475550"/>
    <w:rsid w:val="004825DE"/>
    <w:rsid w:val="00486AC6"/>
    <w:rsid w:val="00486EFD"/>
    <w:rsid w:val="00490E6A"/>
    <w:rsid w:val="004A4160"/>
    <w:rsid w:val="004A4BAB"/>
    <w:rsid w:val="004C0603"/>
    <w:rsid w:val="004C473B"/>
    <w:rsid w:val="004C632B"/>
    <w:rsid w:val="004D47C8"/>
    <w:rsid w:val="004E19B0"/>
    <w:rsid w:val="004E59EA"/>
    <w:rsid w:val="004E73C5"/>
    <w:rsid w:val="004F0ACD"/>
    <w:rsid w:val="00503002"/>
    <w:rsid w:val="00507BAA"/>
    <w:rsid w:val="005122C6"/>
    <w:rsid w:val="00515B27"/>
    <w:rsid w:val="005174D1"/>
    <w:rsid w:val="005223C9"/>
    <w:rsid w:val="005303D9"/>
    <w:rsid w:val="00531CFA"/>
    <w:rsid w:val="00536604"/>
    <w:rsid w:val="00547CE8"/>
    <w:rsid w:val="00551C0B"/>
    <w:rsid w:val="00556361"/>
    <w:rsid w:val="00557D91"/>
    <w:rsid w:val="0056114C"/>
    <w:rsid w:val="005622B6"/>
    <w:rsid w:val="005641D7"/>
    <w:rsid w:val="005670C0"/>
    <w:rsid w:val="005745A8"/>
    <w:rsid w:val="005808E7"/>
    <w:rsid w:val="00592878"/>
    <w:rsid w:val="005A15A3"/>
    <w:rsid w:val="005A56B0"/>
    <w:rsid w:val="005C482B"/>
    <w:rsid w:val="005D14E1"/>
    <w:rsid w:val="005D52A3"/>
    <w:rsid w:val="005E1556"/>
    <w:rsid w:val="005E34CF"/>
    <w:rsid w:val="005E5EEC"/>
    <w:rsid w:val="005E75AE"/>
    <w:rsid w:val="005F3D8E"/>
    <w:rsid w:val="006237C3"/>
    <w:rsid w:val="00626CC2"/>
    <w:rsid w:val="0063272B"/>
    <w:rsid w:val="0063532A"/>
    <w:rsid w:val="00637F61"/>
    <w:rsid w:val="00642CC1"/>
    <w:rsid w:val="00645F88"/>
    <w:rsid w:val="00651556"/>
    <w:rsid w:val="00673D29"/>
    <w:rsid w:val="00680ECE"/>
    <w:rsid w:val="00681FCD"/>
    <w:rsid w:val="00697DA0"/>
    <w:rsid w:val="006A4321"/>
    <w:rsid w:val="006B3CE3"/>
    <w:rsid w:val="006B703D"/>
    <w:rsid w:val="006C0BC7"/>
    <w:rsid w:val="006C2713"/>
    <w:rsid w:val="006D17BD"/>
    <w:rsid w:val="006D6F08"/>
    <w:rsid w:val="006E2CE4"/>
    <w:rsid w:val="006E55BE"/>
    <w:rsid w:val="006F083D"/>
    <w:rsid w:val="006F5674"/>
    <w:rsid w:val="006F66B2"/>
    <w:rsid w:val="006F75DD"/>
    <w:rsid w:val="00700DB3"/>
    <w:rsid w:val="00703A1D"/>
    <w:rsid w:val="00705EBB"/>
    <w:rsid w:val="007112FC"/>
    <w:rsid w:val="00713946"/>
    <w:rsid w:val="0071717B"/>
    <w:rsid w:val="00722CDC"/>
    <w:rsid w:val="00722DED"/>
    <w:rsid w:val="00723F6A"/>
    <w:rsid w:val="007339C8"/>
    <w:rsid w:val="00736DFA"/>
    <w:rsid w:val="00745420"/>
    <w:rsid w:val="007614D7"/>
    <w:rsid w:val="007945D2"/>
    <w:rsid w:val="00795879"/>
    <w:rsid w:val="00795AD1"/>
    <w:rsid w:val="00796CC8"/>
    <w:rsid w:val="007A2C6B"/>
    <w:rsid w:val="007A6060"/>
    <w:rsid w:val="007C23DB"/>
    <w:rsid w:val="007D4C80"/>
    <w:rsid w:val="007D7F3B"/>
    <w:rsid w:val="007E5139"/>
    <w:rsid w:val="007F0260"/>
    <w:rsid w:val="007F0EE1"/>
    <w:rsid w:val="007F139D"/>
    <w:rsid w:val="008010B3"/>
    <w:rsid w:val="008022C7"/>
    <w:rsid w:val="00806558"/>
    <w:rsid w:val="0082181E"/>
    <w:rsid w:val="0082377B"/>
    <w:rsid w:val="00833DAD"/>
    <w:rsid w:val="0084506E"/>
    <w:rsid w:val="008505F3"/>
    <w:rsid w:val="008518DC"/>
    <w:rsid w:val="00853702"/>
    <w:rsid w:val="0085450A"/>
    <w:rsid w:val="008561AD"/>
    <w:rsid w:val="00866A06"/>
    <w:rsid w:val="00870F3C"/>
    <w:rsid w:val="00872980"/>
    <w:rsid w:val="00877506"/>
    <w:rsid w:val="00882972"/>
    <w:rsid w:val="00891CEB"/>
    <w:rsid w:val="0089289C"/>
    <w:rsid w:val="008A24FE"/>
    <w:rsid w:val="008A4F05"/>
    <w:rsid w:val="008B05BD"/>
    <w:rsid w:val="008B13F4"/>
    <w:rsid w:val="008B3447"/>
    <w:rsid w:val="008C38E6"/>
    <w:rsid w:val="008D2F50"/>
    <w:rsid w:val="008E388B"/>
    <w:rsid w:val="00913F79"/>
    <w:rsid w:val="009335E3"/>
    <w:rsid w:val="00940B0A"/>
    <w:rsid w:val="00947D82"/>
    <w:rsid w:val="0095010A"/>
    <w:rsid w:val="00951E0B"/>
    <w:rsid w:val="00957039"/>
    <w:rsid w:val="009620A0"/>
    <w:rsid w:val="00974731"/>
    <w:rsid w:val="00975E72"/>
    <w:rsid w:val="00993AA6"/>
    <w:rsid w:val="009A04FA"/>
    <w:rsid w:val="009A0F32"/>
    <w:rsid w:val="009B2E98"/>
    <w:rsid w:val="009B3017"/>
    <w:rsid w:val="009C3A24"/>
    <w:rsid w:val="009C681E"/>
    <w:rsid w:val="009C6AD1"/>
    <w:rsid w:val="009D0631"/>
    <w:rsid w:val="009D0BF5"/>
    <w:rsid w:val="009D1852"/>
    <w:rsid w:val="009D64B3"/>
    <w:rsid w:val="009E2825"/>
    <w:rsid w:val="009E38FB"/>
    <w:rsid w:val="009F2CCD"/>
    <w:rsid w:val="009F6ABC"/>
    <w:rsid w:val="00A00195"/>
    <w:rsid w:val="00A00E34"/>
    <w:rsid w:val="00A045C2"/>
    <w:rsid w:val="00A04E99"/>
    <w:rsid w:val="00A27B02"/>
    <w:rsid w:val="00A30048"/>
    <w:rsid w:val="00A30317"/>
    <w:rsid w:val="00A41842"/>
    <w:rsid w:val="00A44321"/>
    <w:rsid w:val="00A466BD"/>
    <w:rsid w:val="00A50200"/>
    <w:rsid w:val="00A52800"/>
    <w:rsid w:val="00A5577F"/>
    <w:rsid w:val="00A63B77"/>
    <w:rsid w:val="00A64AB8"/>
    <w:rsid w:val="00A67D69"/>
    <w:rsid w:val="00A7255D"/>
    <w:rsid w:val="00A7405A"/>
    <w:rsid w:val="00A75A41"/>
    <w:rsid w:val="00A778F6"/>
    <w:rsid w:val="00A77905"/>
    <w:rsid w:val="00A90692"/>
    <w:rsid w:val="00A91C8F"/>
    <w:rsid w:val="00A927CF"/>
    <w:rsid w:val="00AB338C"/>
    <w:rsid w:val="00AB3CCE"/>
    <w:rsid w:val="00AB3E28"/>
    <w:rsid w:val="00AC2C42"/>
    <w:rsid w:val="00AE47B1"/>
    <w:rsid w:val="00AE52B3"/>
    <w:rsid w:val="00AE55D0"/>
    <w:rsid w:val="00AF0624"/>
    <w:rsid w:val="00AF4B61"/>
    <w:rsid w:val="00AF6C31"/>
    <w:rsid w:val="00AF7939"/>
    <w:rsid w:val="00B0196B"/>
    <w:rsid w:val="00B11347"/>
    <w:rsid w:val="00B17D83"/>
    <w:rsid w:val="00B20362"/>
    <w:rsid w:val="00B23967"/>
    <w:rsid w:val="00B23A2B"/>
    <w:rsid w:val="00B37F55"/>
    <w:rsid w:val="00B44B79"/>
    <w:rsid w:val="00B44D81"/>
    <w:rsid w:val="00B6475B"/>
    <w:rsid w:val="00B71C68"/>
    <w:rsid w:val="00B77476"/>
    <w:rsid w:val="00B824ED"/>
    <w:rsid w:val="00B83FEB"/>
    <w:rsid w:val="00B8722C"/>
    <w:rsid w:val="00BA68A3"/>
    <w:rsid w:val="00BB0044"/>
    <w:rsid w:val="00BB3995"/>
    <w:rsid w:val="00BB59F0"/>
    <w:rsid w:val="00BC1270"/>
    <w:rsid w:val="00BC4DD7"/>
    <w:rsid w:val="00BD22C3"/>
    <w:rsid w:val="00BD76C9"/>
    <w:rsid w:val="00BE7D03"/>
    <w:rsid w:val="00BF151F"/>
    <w:rsid w:val="00BF1B09"/>
    <w:rsid w:val="00BF560B"/>
    <w:rsid w:val="00C11889"/>
    <w:rsid w:val="00C21766"/>
    <w:rsid w:val="00C23FAD"/>
    <w:rsid w:val="00C31ED2"/>
    <w:rsid w:val="00C32EF0"/>
    <w:rsid w:val="00C43D4D"/>
    <w:rsid w:val="00C450A6"/>
    <w:rsid w:val="00C45362"/>
    <w:rsid w:val="00C474CB"/>
    <w:rsid w:val="00C51548"/>
    <w:rsid w:val="00C524F0"/>
    <w:rsid w:val="00C55612"/>
    <w:rsid w:val="00C609E9"/>
    <w:rsid w:val="00C60AFB"/>
    <w:rsid w:val="00C61319"/>
    <w:rsid w:val="00C63A7B"/>
    <w:rsid w:val="00C71FED"/>
    <w:rsid w:val="00C72EAC"/>
    <w:rsid w:val="00C7318A"/>
    <w:rsid w:val="00C86213"/>
    <w:rsid w:val="00C955CF"/>
    <w:rsid w:val="00CC25C4"/>
    <w:rsid w:val="00CC2B3D"/>
    <w:rsid w:val="00CC4665"/>
    <w:rsid w:val="00CE1680"/>
    <w:rsid w:val="00CF20ED"/>
    <w:rsid w:val="00CF4376"/>
    <w:rsid w:val="00D01DAF"/>
    <w:rsid w:val="00D04C15"/>
    <w:rsid w:val="00D15348"/>
    <w:rsid w:val="00D16D5B"/>
    <w:rsid w:val="00D176E1"/>
    <w:rsid w:val="00D217E1"/>
    <w:rsid w:val="00D25387"/>
    <w:rsid w:val="00D274A7"/>
    <w:rsid w:val="00D3020D"/>
    <w:rsid w:val="00D30D33"/>
    <w:rsid w:val="00D32DEE"/>
    <w:rsid w:val="00D33CC9"/>
    <w:rsid w:val="00D37C27"/>
    <w:rsid w:val="00D42AF2"/>
    <w:rsid w:val="00D437FE"/>
    <w:rsid w:val="00D462A3"/>
    <w:rsid w:val="00D524FC"/>
    <w:rsid w:val="00D82F6B"/>
    <w:rsid w:val="00D905BD"/>
    <w:rsid w:val="00D94757"/>
    <w:rsid w:val="00DA4BEE"/>
    <w:rsid w:val="00DA5A6B"/>
    <w:rsid w:val="00DB17CF"/>
    <w:rsid w:val="00DC06DF"/>
    <w:rsid w:val="00DC101F"/>
    <w:rsid w:val="00DC447E"/>
    <w:rsid w:val="00DD2088"/>
    <w:rsid w:val="00DD6623"/>
    <w:rsid w:val="00DE0FCD"/>
    <w:rsid w:val="00DE5C4D"/>
    <w:rsid w:val="00DF28F7"/>
    <w:rsid w:val="00E04201"/>
    <w:rsid w:val="00E06275"/>
    <w:rsid w:val="00E06ABE"/>
    <w:rsid w:val="00E11EE4"/>
    <w:rsid w:val="00E15681"/>
    <w:rsid w:val="00E200DE"/>
    <w:rsid w:val="00E25A1C"/>
    <w:rsid w:val="00E4237C"/>
    <w:rsid w:val="00E4769D"/>
    <w:rsid w:val="00E51C48"/>
    <w:rsid w:val="00E5343D"/>
    <w:rsid w:val="00E54BAE"/>
    <w:rsid w:val="00E5559E"/>
    <w:rsid w:val="00E56150"/>
    <w:rsid w:val="00E61B30"/>
    <w:rsid w:val="00E61E44"/>
    <w:rsid w:val="00E63882"/>
    <w:rsid w:val="00E6388B"/>
    <w:rsid w:val="00E74697"/>
    <w:rsid w:val="00E80688"/>
    <w:rsid w:val="00E83479"/>
    <w:rsid w:val="00E85598"/>
    <w:rsid w:val="00E90287"/>
    <w:rsid w:val="00E90814"/>
    <w:rsid w:val="00E9106D"/>
    <w:rsid w:val="00E966C6"/>
    <w:rsid w:val="00EA3F70"/>
    <w:rsid w:val="00EA5FF7"/>
    <w:rsid w:val="00EA66E3"/>
    <w:rsid w:val="00EA7586"/>
    <w:rsid w:val="00EC72E0"/>
    <w:rsid w:val="00EF1A7C"/>
    <w:rsid w:val="00EF3326"/>
    <w:rsid w:val="00EF54F7"/>
    <w:rsid w:val="00EF5523"/>
    <w:rsid w:val="00EF567F"/>
    <w:rsid w:val="00F0068D"/>
    <w:rsid w:val="00F04F6D"/>
    <w:rsid w:val="00F05B21"/>
    <w:rsid w:val="00F07F21"/>
    <w:rsid w:val="00F17B38"/>
    <w:rsid w:val="00F23F77"/>
    <w:rsid w:val="00F27234"/>
    <w:rsid w:val="00F47B5C"/>
    <w:rsid w:val="00F520FC"/>
    <w:rsid w:val="00F573A5"/>
    <w:rsid w:val="00F71008"/>
    <w:rsid w:val="00F716BD"/>
    <w:rsid w:val="00F73894"/>
    <w:rsid w:val="00F7443C"/>
    <w:rsid w:val="00F87885"/>
    <w:rsid w:val="00FA148F"/>
    <w:rsid w:val="00FA222A"/>
    <w:rsid w:val="00FC170B"/>
    <w:rsid w:val="00FC52F7"/>
    <w:rsid w:val="00FC61BE"/>
    <w:rsid w:val="00FC64A0"/>
    <w:rsid w:val="00FD77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30024"/>
  <w15:docId w15:val="{5C4D18AE-740F-46E2-8059-8AF8161D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2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270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BC1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1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270"/>
    <w:rPr>
      <w:sz w:val="20"/>
      <w:szCs w:val="20"/>
    </w:rPr>
  </w:style>
  <w:style w:type="paragraph" w:customStyle="1" w:styleId="Default">
    <w:name w:val="Default"/>
    <w:rsid w:val="004C47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0C8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78A"/>
    <w:rPr>
      <w:b/>
      <w:bCs/>
      <w:sz w:val="20"/>
      <w:szCs w:val="20"/>
    </w:rPr>
  </w:style>
  <w:style w:type="character" w:customStyle="1" w:styleId="acopre">
    <w:name w:val="acopre"/>
    <w:basedOn w:val="DefaultParagraphFont"/>
    <w:rsid w:val="000459D5"/>
  </w:style>
  <w:style w:type="table" w:styleId="TableGrid">
    <w:name w:val="Table Grid"/>
    <w:basedOn w:val="TableNormal"/>
    <w:uiPriority w:val="39"/>
    <w:rsid w:val="007D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889"/>
  </w:style>
  <w:style w:type="paragraph" w:styleId="Footer">
    <w:name w:val="footer"/>
    <w:basedOn w:val="Normal"/>
    <w:link w:val="FooterChar"/>
    <w:uiPriority w:val="99"/>
    <w:unhideWhenUsed/>
    <w:rsid w:val="00C11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889"/>
  </w:style>
  <w:style w:type="paragraph" w:customStyle="1" w:styleId="Normal1">
    <w:name w:val="Normal1"/>
    <w:rsid w:val="00065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9335E3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1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4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0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29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39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2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861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1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679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62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86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7661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5636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283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2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4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C9557-8FAA-5149-851B-42607F04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neevarp</dc:creator>
  <cp:keywords/>
  <dc:description/>
  <cp:lastModifiedBy>praveen neevarp</cp:lastModifiedBy>
  <cp:revision>2</cp:revision>
  <cp:lastPrinted>2020-11-09T19:55:00Z</cp:lastPrinted>
  <dcterms:created xsi:type="dcterms:W3CDTF">2021-04-03T14:18:00Z</dcterms:created>
  <dcterms:modified xsi:type="dcterms:W3CDTF">2021-04-03T14:18:00Z</dcterms:modified>
</cp:coreProperties>
</file>